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390D7" w14:textId="77777777" w:rsidR="008E7555" w:rsidRPr="008B06E9" w:rsidRDefault="008E7555" w:rsidP="008E755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Hlk3279216"/>
      <w:r w:rsidRPr="008B06E9">
        <w:rPr>
          <w:rFonts w:ascii="Arial" w:hAnsi="Arial" w:cs="Arial"/>
          <w:b/>
          <w:sz w:val="20"/>
          <w:szCs w:val="20"/>
          <w:lang w:val="en-GB"/>
        </w:rPr>
        <w:t>Table S2:</w:t>
      </w:r>
      <w:r w:rsidRPr="008B06E9">
        <w:rPr>
          <w:rFonts w:ascii="Arial" w:hAnsi="Arial" w:cs="Arial"/>
          <w:sz w:val="20"/>
          <w:szCs w:val="20"/>
          <w:lang w:val="en-GB"/>
        </w:rPr>
        <w:t xml:space="preserve"> One-sample T test (test value = 0) on significance of primed C-CO</w:t>
      </w:r>
      <w:r w:rsidRPr="008B06E9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8B06E9">
        <w:rPr>
          <w:rFonts w:ascii="Arial" w:hAnsi="Arial" w:cs="Arial"/>
          <w:sz w:val="20"/>
          <w:szCs w:val="20"/>
          <w:lang w:val="en-GB"/>
        </w:rPr>
        <w:t xml:space="preserve"> accumulation. 15, 50 and 200 represent the quantity of C added as equal to 15%, 50%, and 200% of the microbial biomass carbon. N: NH</w:t>
      </w:r>
      <w:r w:rsidRPr="008B06E9">
        <w:rPr>
          <w:rFonts w:ascii="Arial" w:hAnsi="Arial" w:cs="Arial"/>
          <w:sz w:val="20"/>
          <w:szCs w:val="20"/>
          <w:vertAlign w:val="subscript"/>
          <w:lang w:val="en-GB"/>
        </w:rPr>
        <w:t>4</w:t>
      </w:r>
      <w:r w:rsidRPr="008B06E9">
        <w:rPr>
          <w:rFonts w:ascii="Arial" w:hAnsi="Arial" w:cs="Arial"/>
          <w:sz w:val="20"/>
          <w:szCs w:val="20"/>
          <w:lang w:val="en-GB"/>
        </w:rPr>
        <w:t>NO</w:t>
      </w:r>
      <w:r w:rsidRPr="008B06E9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8B06E9">
        <w:rPr>
          <w:rFonts w:ascii="Arial" w:hAnsi="Arial" w:cs="Arial"/>
          <w:sz w:val="20"/>
          <w:szCs w:val="20"/>
          <w:lang w:val="en-GB"/>
        </w:rPr>
        <w:t>. *: Significant values (P &lt; 0.05).</w:t>
      </w:r>
    </w:p>
    <w:bookmarkEnd w:id="0"/>
    <w:p w14:paraId="69184A44" w14:textId="77777777" w:rsidR="008E7555" w:rsidRPr="008B06E9" w:rsidRDefault="008E7555" w:rsidP="008E7555">
      <w:pPr>
        <w:spacing w:after="0" w:line="480" w:lineRule="auto"/>
        <w:rPr>
          <w:rFonts w:ascii="Arial" w:hAnsi="Arial" w:cs="Arial"/>
          <w:sz w:val="20"/>
          <w:szCs w:val="20"/>
        </w:rPr>
      </w:pPr>
    </w:p>
    <w:tbl>
      <w:tblPr>
        <w:tblW w:w="52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4"/>
        <w:gridCol w:w="1030"/>
        <w:gridCol w:w="1030"/>
        <w:gridCol w:w="1476"/>
      </w:tblGrid>
      <w:tr w:rsidR="008E7555" w:rsidRPr="008B06E9" w14:paraId="371DC3AF" w14:textId="77777777" w:rsidTr="00280F95">
        <w:trPr>
          <w:cantSplit/>
          <w:trHeight w:val="460"/>
          <w:jc w:val="center"/>
        </w:trPr>
        <w:tc>
          <w:tcPr>
            <w:tcW w:w="167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5FB73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it-IT"/>
              </w:rPr>
              <w:t>Treatment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C6870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it-IT"/>
              </w:rPr>
              <w:t>t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F3540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it-IT"/>
              </w:rPr>
              <w:t>df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ACAAA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b/>
                <w:sz w:val="20"/>
                <w:szCs w:val="20"/>
                <w:lang w:val="it-IT"/>
              </w:rPr>
              <w:t>Sig. (2-tailed)</w:t>
            </w:r>
          </w:p>
        </w:tc>
      </w:tr>
      <w:tr w:rsidR="008E7555" w:rsidRPr="008B06E9" w14:paraId="2DF174E5" w14:textId="77777777" w:rsidTr="00280F95">
        <w:trPr>
          <w:cantSplit/>
          <w:trHeight w:val="460"/>
          <w:jc w:val="center"/>
        </w:trPr>
        <w:tc>
          <w:tcPr>
            <w:tcW w:w="167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8E805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9BA52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D9F99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47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0992F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</w:tr>
      <w:tr w:rsidR="008E7555" w:rsidRPr="008B06E9" w14:paraId="0FBA27E9" w14:textId="77777777" w:rsidTr="00280F95">
        <w:trPr>
          <w:cantSplit/>
          <w:jc w:val="center"/>
        </w:trPr>
        <w:tc>
          <w:tcPr>
            <w:tcW w:w="16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E4059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Arable 1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750ED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1.63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86F95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0AD9F04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244</w:t>
            </w:r>
          </w:p>
        </w:tc>
      </w:tr>
      <w:tr w:rsidR="008E7555" w:rsidRPr="008B06E9" w14:paraId="4030682A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99C5BF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Arable 15+N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421C0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10.122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FBC35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742806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02*</w:t>
            </w:r>
          </w:p>
        </w:tc>
      </w:tr>
      <w:tr w:rsidR="008E7555" w:rsidRPr="008B06E9" w14:paraId="4AB67809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18E203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Arable 50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33CE6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12.038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3F2AF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620715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07*</w:t>
            </w:r>
          </w:p>
        </w:tc>
      </w:tr>
      <w:tr w:rsidR="008E7555" w:rsidRPr="008B06E9" w14:paraId="195BBAEF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27CF14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Arable 50+N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01BFD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.358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E9E0F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82AE0A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78</w:t>
            </w:r>
          </w:p>
        </w:tc>
      </w:tr>
      <w:tr w:rsidR="008E7555" w:rsidRPr="008B06E9" w14:paraId="3C97E4E9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1F1BB1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Ararable 200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65056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2.480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4B09C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282172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89</w:t>
            </w:r>
          </w:p>
        </w:tc>
      </w:tr>
      <w:tr w:rsidR="008E7555" w:rsidRPr="008B06E9" w14:paraId="6589CC59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3597F6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Arable 200+N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37F9F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6.220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3ED00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77E49A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08*</w:t>
            </w:r>
          </w:p>
        </w:tc>
      </w:tr>
      <w:tr w:rsidR="008E7555" w:rsidRPr="008B06E9" w14:paraId="04B1BCAF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715B74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Forest 15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E6B47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2.517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63944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FFC192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86</w:t>
            </w:r>
          </w:p>
        </w:tc>
      </w:tr>
      <w:tr w:rsidR="008E7555" w:rsidRPr="008B06E9" w14:paraId="03772D45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A0335B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Forest 15+N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F0339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2.803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B8164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EFB172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107</w:t>
            </w:r>
          </w:p>
        </w:tc>
      </w:tr>
      <w:tr w:rsidR="008E7555" w:rsidRPr="008B06E9" w14:paraId="084833E5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107527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Forest 50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B1EC7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5.373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88851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E264F8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13*</w:t>
            </w:r>
          </w:p>
        </w:tc>
      </w:tr>
      <w:tr w:rsidR="008E7555" w:rsidRPr="008B06E9" w14:paraId="17560D74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FB9BB4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Forest 50+N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1209E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.196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D35DA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27A79E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49*</w:t>
            </w:r>
          </w:p>
        </w:tc>
      </w:tr>
      <w:tr w:rsidR="008E7555" w:rsidRPr="008B06E9" w14:paraId="4DB49E5A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4ECAD5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Forest 200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82B99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6.843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D896A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CD72A8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06*</w:t>
            </w:r>
          </w:p>
        </w:tc>
      </w:tr>
      <w:tr w:rsidR="008E7555" w:rsidRPr="008B06E9" w14:paraId="5E988A66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2BBE56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Forest 200+N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1A257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.458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DA6D0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657724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41*</w:t>
            </w:r>
          </w:p>
        </w:tc>
      </w:tr>
      <w:tr w:rsidR="008E7555" w:rsidRPr="008B06E9" w14:paraId="2AA8E6FB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026198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Grassland 15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6C554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1.127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D21CD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F679BC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377</w:t>
            </w:r>
          </w:p>
        </w:tc>
      </w:tr>
      <w:tr w:rsidR="008E7555" w:rsidRPr="008B06E9" w14:paraId="758FDA92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B2022D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Grassland 15+N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A4DC4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8.924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634BD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321D03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03*</w:t>
            </w:r>
          </w:p>
        </w:tc>
      </w:tr>
      <w:tr w:rsidR="008E7555" w:rsidRPr="008B06E9" w14:paraId="3327FE8A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C1151E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Grassland 50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3DFF6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1.625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3C5D2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88E0E2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246</w:t>
            </w:r>
          </w:p>
        </w:tc>
      </w:tr>
      <w:tr w:rsidR="008E7555" w:rsidRPr="008B06E9" w14:paraId="427281D6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5CD611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Grassland 50+N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D0D2A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4.875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EC692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549F5D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16*</w:t>
            </w:r>
          </w:p>
        </w:tc>
      </w:tr>
      <w:tr w:rsidR="008E7555" w:rsidRPr="008B06E9" w14:paraId="7BE80299" w14:textId="77777777" w:rsidTr="00280F95">
        <w:trPr>
          <w:cantSplit/>
          <w:jc w:val="center"/>
        </w:trPr>
        <w:tc>
          <w:tcPr>
            <w:tcW w:w="16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EBBA6C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Grassland 200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B863F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2.620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9DD87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F45831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120</w:t>
            </w:r>
          </w:p>
        </w:tc>
      </w:tr>
      <w:tr w:rsidR="008E7555" w:rsidRPr="008B06E9" w14:paraId="2E8517DB" w14:textId="77777777" w:rsidTr="00280F95">
        <w:trPr>
          <w:cantSplit/>
          <w:jc w:val="center"/>
        </w:trPr>
        <w:tc>
          <w:tcPr>
            <w:tcW w:w="16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8ADA2" w14:textId="77777777" w:rsidR="008E7555" w:rsidRPr="008B06E9" w:rsidRDefault="008E7555" w:rsidP="00280F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</w:rPr>
              <w:t>Grassland</w:t>
            </w: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 xml:space="preserve"> 200+N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9D1AD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6.974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DD208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0F643C" w14:textId="77777777" w:rsidR="008E7555" w:rsidRPr="008B06E9" w:rsidRDefault="008E7555" w:rsidP="00280F9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B06E9">
              <w:rPr>
                <w:rFonts w:ascii="Arial" w:hAnsi="Arial" w:cs="Arial"/>
                <w:sz w:val="20"/>
                <w:szCs w:val="20"/>
                <w:lang w:val="it-IT"/>
              </w:rPr>
              <w:t>0.020*</w:t>
            </w:r>
          </w:p>
        </w:tc>
      </w:tr>
    </w:tbl>
    <w:p w14:paraId="42F10007" w14:textId="77777777" w:rsidR="008E7555" w:rsidRPr="008B06E9" w:rsidRDefault="008E7555" w:rsidP="008E7555">
      <w:pPr>
        <w:spacing w:after="0" w:line="480" w:lineRule="auto"/>
        <w:rPr>
          <w:rFonts w:ascii="Arial" w:hAnsi="Arial" w:cs="Arial"/>
          <w:sz w:val="20"/>
          <w:szCs w:val="20"/>
          <w:lang w:val="it-IT"/>
        </w:rPr>
      </w:pPr>
    </w:p>
    <w:p w14:paraId="7D3D35FE" w14:textId="77777777" w:rsidR="008F021B" w:rsidRDefault="008E7555">
      <w:bookmarkStart w:id="1" w:name="_GoBack"/>
      <w:bookmarkEnd w:id="1"/>
    </w:p>
    <w:sectPr w:rsidR="008F0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43"/>
    <w:rsid w:val="0023737C"/>
    <w:rsid w:val="004634A7"/>
    <w:rsid w:val="004C2143"/>
    <w:rsid w:val="008E7555"/>
    <w:rsid w:val="00B33F6B"/>
    <w:rsid w:val="00CE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E6997-2129-40D3-A0F4-816537A18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55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Di Lonardo</dc:creator>
  <cp:keywords/>
  <dc:description/>
  <cp:lastModifiedBy>Paolo Di Lonardo</cp:lastModifiedBy>
  <cp:revision>2</cp:revision>
  <dcterms:created xsi:type="dcterms:W3CDTF">2019-05-01T09:38:00Z</dcterms:created>
  <dcterms:modified xsi:type="dcterms:W3CDTF">2019-05-01T09:38:00Z</dcterms:modified>
</cp:coreProperties>
</file>